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153E" w:rsidRDefault="00B95521">
      <w:pPr>
        <w:rPr>
          <w:b/>
        </w:rPr>
      </w:pPr>
      <w:r>
        <w:rPr>
          <w:b/>
        </w:rPr>
        <w:t xml:space="preserve">Additional </w:t>
      </w:r>
      <w:r w:rsidR="00DF3740">
        <w:rPr>
          <w:b/>
        </w:rPr>
        <w:t>f</w:t>
      </w:r>
      <w:r>
        <w:rPr>
          <w:b/>
        </w:rPr>
        <w:t>ile 3</w:t>
      </w:r>
    </w:p>
    <w:p w:rsidR="002116CC" w:rsidRDefault="002116CC">
      <w:pPr>
        <w:rPr>
          <w:b/>
        </w:rPr>
      </w:pPr>
    </w:p>
    <w:p w:rsidR="00FA28F3" w:rsidRDefault="00FA28F3">
      <w:pPr>
        <w:rPr>
          <w:b/>
        </w:rPr>
      </w:pPr>
    </w:p>
    <w:p w:rsidR="002116CC" w:rsidRPr="00FA28F3" w:rsidRDefault="00FA28F3">
      <w:bookmarkStart w:id="0" w:name="_GoBack"/>
      <w:r>
        <w:rPr>
          <w:b/>
        </w:rPr>
        <w:t xml:space="preserve">Table </w:t>
      </w:r>
      <w:proofErr w:type="spellStart"/>
      <w:r w:rsidR="00A064D6">
        <w:rPr>
          <w:b/>
        </w:rPr>
        <w:t>S</w:t>
      </w:r>
      <w:r>
        <w:rPr>
          <w:b/>
        </w:rPr>
        <w:t>6</w:t>
      </w:r>
      <w:proofErr w:type="spellEnd"/>
      <w:r>
        <w:rPr>
          <w:b/>
        </w:rPr>
        <w:t xml:space="preserve">. </w:t>
      </w:r>
      <w:r>
        <w:t xml:space="preserve">Review Groups Identified as </w:t>
      </w:r>
      <w:proofErr w:type="spellStart"/>
      <w:r>
        <w:t>Applicalble</w:t>
      </w:r>
      <w:proofErr w:type="spellEnd"/>
      <w:r>
        <w:t xml:space="preserve"> to the Top 25 Leading Causes of Mortality Globally in 2013 and the Proportion of Evidence in the CHFRR</w:t>
      </w:r>
    </w:p>
    <w:tbl>
      <w:tblPr>
        <w:tblW w:w="0" w:type="auto"/>
        <w:tblInd w:w="93" w:type="dxa"/>
        <w:tblLook w:val="04A0"/>
      </w:tblPr>
      <w:tblGrid>
        <w:gridCol w:w="3478"/>
        <w:gridCol w:w="2443"/>
        <w:gridCol w:w="2842"/>
      </w:tblGrid>
      <w:tr w:rsidR="002116CC" w:rsidRPr="00F658CC" w:rsidTr="00CA074E">
        <w:trPr>
          <w:trHeight w:val="40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bookmarkEnd w:id="0"/>
          <w:p w:rsidR="002116CC" w:rsidRPr="00F658CC" w:rsidRDefault="002116CC" w:rsidP="00CA074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F658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/>
              </w:rPr>
              <w:t>Review Group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6CC" w:rsidRPr="00F658CC" w:rsidRDefault="002116CC" w:rsidP="00CA074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F658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/>
              </w:rPr>
              <w:t>Number of Applicable Causes, 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6CC" w:rsidRPr="00F658CC" w:rsidRDefault="002116CC" w:rsidP="00CA074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F658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/>
              </w:rPr>
              <w:t>Proportion of evidence in the CHFRR, n (%)</w:t>
            </w:r>
          </w:p>
        </w:tc>
      </w:tr>
      <w:tr w:rsidR="002116CC" w:rsidRPr="00F658CC" w:rsidTr="00CA074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16CC" w:rsidRPr="00F658CC" w:rsidRDefault="002116CC" w:rsidP="00CA07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F65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Infectious Dise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6CC" w:rsidRPr="00F658CC" w:rsidRDefault="002116CC" w:rsidP="00CA07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F65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11 (44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6CC" w:rsidRPr="00F658CC" w:rsidRDefault="002116CC" w:rsidP="00CA07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F65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79 (6.1)</w:t>
            </w:r>
          </w:p>
        </w:tc>
      </w:tr>
      <w:tr w:rsidR="002116CC" w:rsidRPr="00F658CC" w:rsidTr="00CA074E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16CC" w:rsidRPr="00F658CC" w:rsidRDefault="002116CC" w:rsidP="00CA07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F65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Anaesthesia, Critical, and Emergency C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6CC" w:rsidRPr="00F658CC" w:rsidRDefault="002116CC" w:rsidP="00CA07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F65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7 (2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6CC" w:rsidRPr="00F658CC" w:rsidRDefault="002116CC" w:rsidP="00CA07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F65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32 (2.5)</w:t>
            </w:r>
          </w:p>
        </w:tc>
      </w:tr>
      <w:tr w:rsidR="002116CC" w:rsidRPr="00F658CC" w:rsidTr="00CA074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16CC" w:rsidRPr="00F658CC" w:rsidRDefault="002116CC" w:rsidP="00CA07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F65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Injur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6CC" w:rsidRPr="00F658CC" w:rsidRDefault="002116CC" w:rsidP="00CA07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F65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6 (24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6CC" w:rsidRPr="00F658CC" w:rsidRDefault="002116CC" w:rsidP="00CA07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F65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38 (2.9)</w:t>
            </w:r>
          </w:p>
        </w:tc>
      </w:tr>
      <w:tr w:rsidR="002116CC" w:rsidRPr="00F658CC" w:rsidTr="00CA074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16CC" w:rsidRPr="00F658CC" w:rsidRDefault="002116CC" w:rsidP="00CA07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F65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Pregnancy and Childbir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6CC" w:rsidRPr="00F658CC" w:rsidRDefault="002116CC" w:rsidP="00CA07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F65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5 (2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6CC" w:rsidRPr="00F658CC" w:rsidRDefault="002116CC" w:rsidP="00CA07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F65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39 (3.0)</w:t>
            </w:r>
          </w:p>
        </w:tc>
      </w:tr>
      <w:tr w:rsidR="002116CC" w:rsidRPr="00F658CC" w:rsidTr="00CA074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16CC" w:rsidRPr="00F658CC" w:rsidRDefault="002116CC" w:rsidP="00CA07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F65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Neona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6CC" w:rsidRPr="00F658CC" w:rsidRDefault="002116CC" w:rsidP="00CA07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F65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4 (16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6CC" w:rsidRPr="00F658CC" w:rsidRDefault="002116CC" w:rsidP="00CA07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2116CC" w:rsidRPr="00F658CC" w:rsidTr="00CA074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16CC" w:rsidRPr="00F658CC" w:rsidRDefault="002116CC" w:rsidP="00CA07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F65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Public Heal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6CC" w:rsidRPr="00F658CC" w:rsidRDefault="002116CC" w:rsidP="00CA07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F65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4 (16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6CC" w:rsidRPr="00F658CC" w:rsidRDefault="002116CC" w:rsidP="00CA07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F65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5 (0.4)</w:t>
            </w:r>
          </w:p>
        </w:tc>
      </w:tr>
      <w:tr w:rsidR="002116CC" w:rsidRPr="00F658CC" w:rsidTr="00CA074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16CC" w:rsidRPr="00F658CC" w:rsidRDefault="002116CC" w:rsidP="00CA07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F65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Wou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6CC" w:rsidRPr="00F658CC" w:rsidRDefault="002116CC" w:rsidP="00CA07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F65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4 (16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6CC" w:rsidRPr="00F658CC" w:rsidRDefault="002116CC" w:rsidP="00CA07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F65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27 (2.1)</w:t>
            </w:r>
          </w:p>
        </w:tc>
      </w:tr>
      <w:tr w:rsidR="002116CC" w:rsidRPr="00F658CC" w:rsidTr="00CA074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16CC" w:rsidRPr="00F658CC" w:rsidRDefault="002116CC" w:rsidP="00CA07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F65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CF and Genetic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6CC" w:rsidRPr="00F658CC" w:rsidRDefault="002116CC" w:rsidP="00CA07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F65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3 (12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6CC" w:rsidRPr="00F658CC" w:rsidRDefault="002116CC" w:rsidP="00CA07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F65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103 (8.0)</w:t>
            </w:r>
          </w:p>
        </w:tc>
      </w:tr>
      <w:tr w:rsidR="002116CC" w:rsidRPr="00F658CC" w:rsidTr="00CA074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16CC" w:rsidRPr="00F658CC" w:rsidRDefault="002116CC" w:rsidP="00CA07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F65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Drugs and Alcoh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6CC" w:rsidRPr="00F658CC" w:rsidRDefault="002116CC" w:rsidP="00CA07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F65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3 (12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6CC" w:rsidRPr="00F658CC" w:rsidRDefault="002116CC" w:rsidP="00CA07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F65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 (0.7)</w:t>
            </w:r>
          </w:p>
        </w:tc>
      </w:tr>
      <w:tr w:rsidR="002116CC" w:rsidRPr="00F658CC" w:rsidTr="00CA074E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16CC" w:rsidRPr="00F658CC" w:rsidRDefault="002116CC" w:rsidP="00CA07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F65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Acute Respiratory Infec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6CC" w:rsidRPr="00F658CC" w:rsidRDefault="002116CC" w:rsidP="00CA07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F65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2 (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6CC" w:rsidRPr="00F658CC" w:rsidRDefault="002116CC" w:rsidP="00CA07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F65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100 (7.7)</w:t>
            </w:r>
          </w:p>
        </w:tc>
      </w:tr>
      <w:tr w:rsidR="002116CC" w:rsidRPr="00F658CC" w:rsidTr="00CA074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16CC" w:rsidRPr="00F658CC" w:rsidRDefault="002116CC" w:rsidP="00CA07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F65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IB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6CC" w:rsidRPr="00F658CC" w:rsidRDefault="002116CC" w:rsidP="00CA07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F65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2 (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6CC" w:rsidRPr="00F658CC" w:rsidRDefault="002116CC" w:rsidP="00CA07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F65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32 (2.5)</w:t>
            </w:r>
          </w:p>
        </w:tc>
      </w:tr>
      <w:tr w:rsidR="002116CC" w:rsidRPr="00F658CC" w:rsidTr="00CA074E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16CC" w:rsidRPr="00F658CC" w:rsidRDefault="002116CC" w:rsidP="00CA07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F65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Metabolic and Endocrine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6CC" w:rsidRPr="00F658CC" w:rsidRDefault="002116CC" w:rsidP="00CA07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F65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2 (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6CC" w:rsidRPr="00F658CC" w:rsidRDefault="002116CC" w:rsidP="00CA07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F65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20 (1.6)</w:t>
            </w:r>
          </w:p>
        </w:tc>
      </w:tr>
      <w:tr w:rsidR="002116CC" w:rsidRPr="00F658CC" w:rsidTr="00CA074E">
        <w:trPr>
          <w:trHeight w:val="9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16CC" w:rsidRPr="00F658CC" w:rsidRDefault="002116CC" w:rsidP="00CA07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F65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Developmental, Psychosocial, and Learning Proble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6CC" w:rsidRPr="00F658CC" w:rsidRDefault="002116CC" w:rsidP="00CA07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F65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2 (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6CC" w:rsidRPr="00F658CC" w:rsidRDefault="002116CC" w:rsidP="00CA07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F65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86 (6.7)</w:t>
            </w:r>
          </w:p>
        </w:tc>
      </w:tr>
      <w:tr w:rsidR="002116CC" w:rsidRPr="00F658CC" w:rsidTr="00CA074E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16CC" w:rsidRPr="00F658CC" w:rsidRDefault="002116CC" w:rsidP="00CA07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F65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Depression, Anxiety, and Neur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6CC" w:rsidRPr="00F658CC" w:rsidRDefault="002116CC" w:rsidP="00CA07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F65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2 (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6CC" w:rsidRPr="00F658CC" w:rsidRDefault="002116CC" w:rsidP="00CA07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F65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21 (1.6)</w:t>
            </w:r>
          </w:p>
        </w:tc>
      </w:tr>
      <w:tr w:rsidR="002116CC" w:rsidRPr="00F658CC" w:rsidTr="00CA074E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16CC" w:rsidRPr="00F658CC" w:rsidRDefault="002116CC" w:rsidP="00CA07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F65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Bone, Joint, and Muscle Trau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6CC" w:rsidRPr="00F658CC" w:rsidRDefault="002116CC" w:rsidP="00CA07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F65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1 (4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6CC" w:rsidRPr="00F658CC" w:rsidRDefault="002116CC" w:rsidP="00CA07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F65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16 (1.2)</w:t>
            </w:r>
          </w:p>
        </w:tc>
      </w:tr>
      <w:tr w:rsidR="002116CC" w:rsidRPr="00F658CC" w:rsidTr="00CA074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16CC" w:rsidRPr="00F658CC" w:rsidRDefault="002116CC" w:rsidP="00CA07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F65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HIV/AI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6CC" w:rsidRPr="00F658CC" w:rsidRDefault="002116CC" w:rsidP="00CA07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F65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1 (4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6CC" w:rsidRPr="00F658CC" w:rsidRDefault="002116CC" w:rsidP="00CA07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F65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43 (3.3)</w:t>
            </w:r>
          </w:p>
        </w:tc>
      </w:tr>
      <w:tr w:rsidR="002116CC" w:rsidRPr="00F658CC" w:rsidTr="00CA074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16CC" w:rsidRPr="00F658CC" w:rsidRDefault="002116CC" w:rsidP="00CA07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F65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ST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6CC" w:rsidRPr="00F658CC" w:rsidRDefault="002116CC" w:rsidP="00CA07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F65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1 (4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6CC" w:rsidRPr="00F658CC" w:rsidRDefault="002116CC" w:rsidP="00CA07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F65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0 (0.0)</w:t>
            </w:r>
          </w:p>
        </w:tc>
      </w:tr>
      <w:tr w:rsidR="002116CC" w:rsidRPr="00F658CC" w:rsidTr="00CA074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16CC" w:rsidRPr="00F658CC" w:rsidRDefault="002116CC" w:rsidP="00CA07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F65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Childhood 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6CC" w:rsidRPr="00F658CC" w:rsidRDefault="002116CC" w:rsidP="00CA07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F65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1 (4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6CC" w:rsidRPr="00F658CC" w:rsidRDefault="002116CC" w:rsidP="00CA07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F65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19 (1.5)</w:t>
            </w:r>
          </w:p>
        </w:tc>
      </w:tr>
      <w:tr w:rsidR="002116CC" w:rsidRPr="00F658CC" w:rsidTr="00CA074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16CC" w:rsidRPr="00F658CC" w:rsidRDefault="002116CC" w:rsidP="00CA07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F65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Sk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6CC" w:rsidRPr="00F658CC" w:rsidRDefault="002116CC" w:rsidP="00CA07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F65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1 (4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6CC" w:rsidRPr="00F658CC" w:rsidRDefault="002116CC" w:rsidP="00CA07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F65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28 (2.2)</w:t>
            </w:r>
          </w:p>
        </w:tc>
      </w:tr>
    </w:tbl>
    <w:p w:rsidR="002116CC" w:rsidRPr="002116CC" w:rsidRDefault="002116CC">
      <w:pPr>
        <w:rPr>
          <w:b/>
        </w:rPr>
      </w:pPr>
    </w:p>
    <w:sectPr w:rsidR="002116CC" w:rsidRPr="002116CC" w:rsidSect="005912B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>
    <w:useFELayout/>
  </w:compat>
  <w:docVars>
    <w:docVar w:name="Total_Editing_Time" w:val="0"/>
  </w:docVars>
  <w:rsids>
    <w:rsidRoot w:val="002116CC"/>
    <w:rsid w:val="002116CC"/>
    <w:rsid w:val="0022153E"/>
    <w:rsid w:val="005912B9"/>
    <w:rsid w:val="00821385"/>
    <w:rsid w:val="00A064D6"/>
    <w:rsid w:val="00B95521"/>
    <w:rsid w:val="00DF3740"/>
    <w:rsid w:val="00FA28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13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825</Characters>
  <Application>Microsoft Office Word</Application>
  <DocSecurity>0</DocSecurity>
  <Lines>75</Lines>
  <Paragraphs>71</Paragraphs>
  <ScaleCrop>false</ScaleCrop>
  <Company/>
  <LinksUpToDate>false</LinksUpToDate>
  <CharactersWithSpaces>9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lynn Crick</dc:creator>
  <cp:keywords/>
  <dc:description/>
  <cp:lastModifiedBy>CBNODADO</cp:lastModifiedBy>
  <cp:revision>11</cp:revision>
  <dcterms:created xsi:type="dcterms:W3CDTF">2017-04-15T21:27:00Z</dcterms:created>
  <dcterms:modified xsi:type="dcterms:W3CDTF">2017-06-30T20:36:00Z</dcterms:modified>
</cp:coreProperties>
</file>